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8E89D" w14:textId="12A5982B" w:rsidR="00424168" w:rsidRPr="008244B1" w:rsidRDefault="008244B1" w:rsidP="008244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44B1">
        <w:rPr>
          <w:rFonts w:ascii="Times New Roman" w:hAnsi="Times New Roman" w:cs="Times New Roman"/>
          <w:lang w:val="en-US"/>
        </w:rPr>
        <w:t xml:space="preserve">Multimedia Appendix </w:t>
      </w:r>
      <w:r w:rsidRPr="008244B1">
        <w:rPr>
          <w:rFonts w:ascii="Times New Roman" w:hAnsi="Times New Roman" w:cs="Times New Roman"/>
          <w:lang w:val="en-US"/>
        </w:rPr>
        <w:t>8</w:t>
      </w:r>
      <w:r w:rsidRPr="008244B1">
        <w:rPr>
          <w:rFonts w:ascii="Times New Roman" w:hAnsi="Times New Roman" w:cs="Times New Roman"/>
          <w:sz w:val="24"/>
          <w:szCs w:val="24"/>
          <w:lang w:val="en-PH"/>
        </w:rPr>
        <w:t>.</w:t>
      </w:r>
      <w:r w:rsidR="00424168" w:rsidRPr="008244B1">
        <w:rPr>
          <w:rFonts w:ascii="Times New Roman" w:hAnsi="Times New Roman" w:cs="Times New Roman"/>
          <w:sz w:val="24"/>
          <w:szCs w:val="24"/>
          <w:lang w:val="en-PH"/>
        </w:rPr>
        <w:t xml:space="preserve"> Subgroup analysis of the logistic regression between COVID-19 diagnosis and blood donor experience. The odds ratio for individuals with blood donor experience is presented for each subgroup, with those without blood donor experience as the reference group. </w:t>
      </w:r>
      <w:r w:rsidR="00424168" w:rsidRPr="008244B1">
        <w:rPr>
          <w:rFonts w:ascii="Times New Roman" w:hAnsi="Times New Roman" w:cs="Times New Roman"/>
          <w:sz w:val="24"/>
          <w:szCs w:val="24"/>
        </w:rPr>
        <w:t>Analysis was performed using Firth’s logistic regression.</w:t>
      </w:r>
    </w:p>
    <w:p w14:paraId="4A4D4F30" w14:textId="77777777" w:rsidR="008244B1" w:rsidRPr="008244B1" w:rsidRDefault="008244B1" w:rsidP="008244B1">
      <w:pPr>
        <w:rPr>
          <w:rFonts w:ascii="Times New Roman" w:hAnsi="Times New Roman" w:cs="Times New Roman"/>
          <w:lang w:val="en-US"/>
        </w:rPr>
      </w:pPr>
    </w:p>
    <w:tbl>
      <w:tblPr>
        <w:tblStyle w:val="a0"/>
        <w:tblW w:w="5000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5339"/>
        <w:gridCol w:w="1392"/>
        <w:gridCol w:w="1204"/>
        <w:gridCol w:w="1094"/>
      </w:tblGrid>
      <w:tr w:rsidR="00424168" w:rsidRPr="008244B1" w14:paraId="400F4E9D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B54F" w14:textId="3201DF52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ification</w:t>
            </w:r>
          </w:p>
        </w:tc>
        <w:tc>
          <w:tcPr>
            <w:tcW w:w="77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69E5" w14:textId="30FBE98C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OR)</w:t>
            </w:r>
          </w:p>
        </w:tc>
        <w:tc>
          <w:tcPr>
            <w:tcW w:w="66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15A00" w14:textId="400F83DC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0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6362" w14:textId="44C551FF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24168" w:rsidRPr="008244B1" w14:paraId="7A330CD5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7B6BA" w14:textId="33AE55BB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C14F" w14:textId="421BC1E6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AEF8" w14:textId="3DEA5BA9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2D92" w14:textId="62CB4AB1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168" w:rsidRPr="008244B1" w14:paraId="0FA0071A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3C92" w14:textId="32B8F8E2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 xml:space="preserve">16-29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063D0" w14:textId="523EFDE6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1F3EF" w14:textId="586D87EA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57 - 2.1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FBB5" w14:textId="1D938524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3732568C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D3AB4" w14:textId="01820DA3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30-3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1BF18" w14:textId="5DC9079D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CBBEF" w14:textId="260DE65F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56 - 2.6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8CD9" w14:textId="36ECE25E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1B73CF70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EFA0D" w14:textId="143BC15C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40-4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B7940" w14:textId="65413453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4C63" w14:textId="24DC6ECA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40 - 1.9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5E63" w14:textId="200104A0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6EABF5AA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BC80" w14:textId="45EAA25C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50-5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58E9" w14:textId="637BD403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B764" w14:textId="1E9FAE64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04 - 1.6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3B83" w14:textId="52A7CEE2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424168" w:rsidRPr="008244B1" w14:paraId="435BF8CF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C7C3C" w14:textId="6826C5D2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60-6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6DED7" w14:textId="719A9F3E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FBE2A" w14:textId="3783DE4F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0.88 - 1.5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25DA" w14:textId="2CF1489D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424168" w:rsidRPr="008244B1" w14:paraId="3C1302E0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E428" w14:textId="7EA1092D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ion status</w:t>
            </w:r>
          </w:p>
        </w:tc>
        <w:tc>
          <w:tcPr>
            <w:tcW w:w="77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ACE5" w14:textId="02EA043A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A948" w14:textId="66B0E8BB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EBB3" w14:textId="2BDD289A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168" w:rsidRPr="008244B1" w14:paraId="76A99CC1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8FA6E" w14:textId="77777777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0</w:t>
            </w:r>
          </w:p>
          <w:p w14:paraId="406224D7" w14:textId="5E6B5E2E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214D" w14:textId="6B7C2121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4E9C" w14:textId="140FE0A8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47 - 2.4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5CA8" w14:textId="402A55A3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0308E8D7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7E8A" w14:textId="0D2FD21D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59A8" w14:textId="513484E3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A86F4" w14:textId="74C5805E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0.48 - 3.4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2178" w14:textId="73DE7972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</w:tr>
      <w:tr w:rsidR="00424168" w:rsidRPr="008244B1" w14:paraId="1D9AF9F0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3755" w14:textId="699FDEAF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2</w:t>
            </w:r>
          </w:p>
        </w:tc>
        <w:tc>
          <w:tcPr>
            <w:tcW w:w="771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6657" w14:textId="5FED2240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D363" w14:textId="0C09F7B5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47 - 2.39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6BF8" w14:textId="7A101EF9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447BCC8B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34CB" w14:textId="126E4AE7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D29F6" w14:textId="2015F2A1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F9085" w14:textId="62A6D471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32 - 1.8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031A" w14:textId="3050090A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200EF8C0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D101" w14:textId="4A865678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EB67" w14:textId="6392FEBF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BB8AB" w14:textId="57A43EE3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20 - 1.7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4153" w14:textId="457FE27B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5EA71AE9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B14B" w14:textId="321A6FBE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7863" w14:textId="45C09017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6EC4" w14:textId="373C7932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28 - 2.3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3843" w14:textId="3DB63A8D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52486921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3BCE" w14:textId="4183F388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31B8A" w14:textId="0D7E15F7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43E78" w14:textId="38BED90B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0.75 - 1.5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6A6C" w14:textId="707271C2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424168" w:rsidRPr="008244B1" w14:paraId="0D9F24DA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0429" w14:textId="4BFC03A2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A6551" w14:textId="1E243DD6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DF1E" w14:textId="6F65085E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6420" w14:textId="11FEDEE2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168" w:rsidRPr="008244B1" w14:paraId="4B294DBD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712D" w14:textId="5475D954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Fe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384BE" w14:textId="75832565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4C1B" w14:textId="53800125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50 - 1.8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94E7" w14:textId="7A3BBEC0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7A257939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341D" w14:textId="7F5A88F5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3F7F5" w14:textId="2A076336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270D" w14:textId="5CD9D3E4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29 - 1.7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0EA4" w14:textId="1EB121FB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0C9E07F0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88323" w14:textId="72529757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771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79E7" w14:textId="6584CDE1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088DC" w14:textId="32DB1285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F0FCC" w14:textId="196253BB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168" w:rsidRPr="008244B1" w14:paraId="772A8B9B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3B5C" w14:textId="7A4D45FB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Hokkaid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9029B" w14:textId="0CD9242E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5A10A" w14:textId="1EEFC6CA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36 - 2.1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E755" w14:textId="67926A6C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255C4C68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B072" w14:textId="44A7A3E2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Tohoku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FD810" w14:textId="33CA93E5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09EB4" w14:textId="5ED1297A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29 - 2.1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1E68" w14:textId="0AD52B96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0AA7D7B7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BF657" w14:textId="2532A9E0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Kanto-Koshi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4929" w14:textId="0BC8200F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96C4" w14:textId="0A143FB3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26 - 2.0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B420" w14:textId="35C7F484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7944CECF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41C6" w14:textId="324AD737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Hokuriku-Tokai</w:t>
            </w:r>
          </w:p>
        </w:tc>
        <w:tc>
          <w:tcPr>
            <w:tcW w:w="771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45E7" w14:textId="35ACE2C7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7893" w14:textId="33F9E04D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23 - 2.1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B6816" w14:textId="7A819D49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63229B27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ECB97" w14:textId="0153A08C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Kansai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56EB" w14:textId="1F541B03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40E6" w14:textId="38F42440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11 - 1.7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94FE" w14:textId="19BA4F99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24168" w:rsidRPr="008244B1" w14:paraId="43FA52AC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20ED" w14:textId="743EF590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Chugoku-Shikoku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044E" w14:textId="22B00972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06DD" w14:textId="4CF0F9F4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29 - 2.1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D4706" w14:textId="6A755C3E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35908DCC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71BD" w14:textId="1B04EC28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Kyushu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627D" w14:textId="27B88DBB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0E96" w14:textId="2C5C9E45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31 - 2.1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344F" w14:textId="766E49C0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2D234B2F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8F73" w14:textId="0A3B19DC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level of educatio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7D510" w14:textId="185BC07A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C00D" w14:textId="12F3C842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6226" w14:textId="2D563548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168" w:rsidRPr="008244B1" w14:paraId="21D1EAE3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1BD2" w14:textId="3D1A5C50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Middle school / High school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27A5" w14:textId="378E9E78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DD568" w14:textId="531EF38D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50 - 2.0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0E946" w14:textId="69DC02D0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413E8A97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D2BF" w14:textId="0E430ABF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PH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PH"/>
              </w:rPr>
              <w:tab/>
              <w:t>Jr. college / Vocational school / University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D996B" w14:textId="41FFD85B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61E8" w14:textId="3C7E0506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36 - 1.7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FD86C" w14:textId="3BC50EC9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23A898B7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9727" w14:textId="32EA7F26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Graduate school (Master / PhD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E73E9" w14:textId="0D89F46D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62B9" w14:textId="4A948181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15 - 2.7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2C12" w14:textId="2F0F83AE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424168" w:rsidRPr="008244B1" w14:paraId="1E8C6C7D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66B8" w14:textId="63039B5E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6A33" w14:textId="1C6C5099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F9B2" w14:textId="025CCEA9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21356" w14:textId="3D70CB0A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168" w:rsidRPr="008244B1" w14:paraId="70EF5BF0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AB44" w14:textId="066D3FFE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Commerc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F77D" w14:textId="3A9F1C5F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618E" w14:textId="58C06B8B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29 - 1.9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A7B0B" w14:textId="0A6DA036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0709F660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70BA3" w14:textId="04A863C7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Construction / Manufacturing / Transportatio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63307" w14:textId="1F17A9B5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399B" w14:textId="5C48E94F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56 - 2.2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D3A3" w14:textId="3EC51210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797C5151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728E" w14:textId="66936E69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Education / Student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7578" w14:textId="27A14919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76C29" w14:textId="0CDEC8F7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17 - 2.1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D4C7D" w14:textId="28601742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24168" w:rsidRPr="008244B1" w14:paraId="5491099E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7E92" w14:textId="1C5D8478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Food / Beverage / Accommodation</w:t>
            </w:r>
          </w:p>
        </w:tc>
        <w:tc>
          <w:tcPr>
            <w:tcW w:w="771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817A" w14:textId="4EADFF9B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0860" w14:textId="52B4D40F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0.84 - 3.5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29A8" w14:textId="485E41D9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424168" w:rsidRPr="008244B1" w14:paraId="4BE5D84F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AC857" w14:textId="20962480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Homemaker</w:t>
            </w:r>
          </w:p>
        </w:tc>
        <w:tc>
          <w:tcPr>
            <w:tcW w:w="771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988F" w14:textId="7CC87C4C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6F75" w14:textId="12DD4E3E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0.74 - 1.6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9640" w14:textId="1CAE57CD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424168" w:rsidRPr="008244B1" w14:paraId="5C01BDBD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3E58" w14:textId="10F63E71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Information / Communicatio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822D" w14:textId="51C638EF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A169" w14:textId="3C831865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0.86 - 1.8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F014D" w14:textId="0C4B9FEE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424168" w:rsidRPr="008244B1" w14:paraId="19937E68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E289" w14:textId="4561F3B9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Medical / Social welfar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8AAC" w14:textId="15FE0F42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A75A" w14:textId="5543BF0D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0.91 - 1.6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EA61" w14:textId="1977338E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424168" w:rsidRPr="008244B1" w14:paraId="27A78EE6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163A" w14:textId="10A4D1EF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Primary industries</w:t>
            </w:r>
          </w:p>
        </w:tc>
        <w:tc>
          <w:tcPr>
            <w:tcW w:w="771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7CA0" w14:textId="5CBDB763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3B987" w14:textId="7B9CE2FC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15 - 9.3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13AC0" w14:textId="05239A09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424168" w:rsidRPr="008244B1" w14:paraId="54B5401D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1DB67" w14:textId="3B89A461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Public servant</w:t>
            </w:r>
          </w:p>
        </w:tc>
        <w:tc>
          <w:tcPr>
            <w:tcW w:w="771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F40E" w14:textId="3E282872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9DAC" w14:textId="32012477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34 - 2.8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8822" w14:textId="7A8B70FE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4AC77CED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887A" w14:textId="475CBAEA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Other</w:t>
            </w:r>
          </w:p>
        </w:tc>
        <w:tc>
          <w:tcPr>
            <w:tcW w:w="771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9866" w14:textId="5E0F245F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667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3FFE" w14:textId="5C703315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48 - 3.31)</w:t>
            </w:r>
          </w:p>
        </w:tc>
        <w:tc>
          <w:tcPr>
            <w:tcW w:w="607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E34B" w14:textId="47EECB1A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41678DE9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7B372" w14:textId="255CC54B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Unemployed</w:t>
            </w:r>
          </w:p>
        </w:tc>
        <w:tc>
          <w:tcPr>
            <w:tcW w:w="771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BD6DB" w14:textId="4FAB3D67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667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8378" w14:textId="25588C83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0.97 - 1.90)</w:t>
            </w:r>
          </w:p>
        </w:tc>
        <w:tc>
          <w:tcPr>
            <w:tcW w:w="607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692B8" w14:textId="68D264E5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424168" w:rsidRPr="008244B1" w14:paraId="12AAA2E0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45E17" w14:textId="3E9BE243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771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5F16" w14:textId="7D43E78C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BAD0" w14:textId="3116E371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1A603" w14:textId="56202A02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168" w:rsidRPr="008244B1" w14:paraId="09ECCDCD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07147" w14:textId="1B1D42D2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Yes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A130" w14:textId="29678C18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7398" w14:textId="46AB5869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40 - 1.92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8128" w14:textId="568935D9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168" w:rsidRPr="008244B1" w14:paraId="7A829531" w14:textId="77777777" w:rsidTr="008244B1">
        <w:trPr>
          <w:trHeight w:hRule="exact" w:val="249"/>
          <w:jc w:val="center"/>
        </w:trPr>
        <w:tc>
          <w:tcPr>
            <w:tcW w:w="29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E506" w14:textId="01516590" w:rsidR="00424168" w:rsidRPr="008244B1" w:rsidRDefault="00424168" w:rsidP="008244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1EFD1" w14:textId="08EA0BD4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208F" w14:textId="10AFF8C4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(1.43 - 1.8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DCB3" w14:textId="465E3FCC" w:rsidR="00424168" w:rsidRPr="008244B1" w:rsidRDefault="00424168" w:rsidP="00824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9C13C51" w14:textId="3889F7D7" w:rsidR="006A636C" w:rsidRPr="008244B1" w:rsidRDefault="006A636C" w:rsidP="008244B1">
      <w:pPr>
        <w:rPr>
          <w:rFonts w:ascii="Times New Roman" w:hAnsi="Times New Roman" w:cs="Times New Roman"/>
          <w:lang w:val="en-US"/>
        </w:rPr>
      </w:pPr>
    </w:p>
    <w:sectPr w:rsidR="006A636C" w:rsidRPr="008244B1" w:rsidSect="0053514D"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zf2vtxvfwp9deavs9vvvdurt5vs0z52sfr&quot;&gt;My EndNote Library&lt;record-ids&gt;&lt;item&gt;791&lt;/item&gt;&lt;item&gt;838&lt;/item&gt;&lt;item&gt;839&lt;/item&gt;&lt;item&gt;840&lt;/item&gt;&lt;item&gt;842&lt;/item&gt;&lt;item&gt;846&lt;/item&gt;&lt;item&gt;853&lt;/item&gt;&lt;item&gt;854&lt;/item&gt;&lt;item&gt;855&lt;/item&gt;&lt;item&gt;856&lt;/item&gt;&lt;item&gt;857&lt;/item&gt;&lt;/record-ids&gt;&lt;/item&gt;&lt;/Libraries&gt;"/>
  </w:docVars>
  <w:rsids>
    <w:rsidRoot w:val="006A636C"/>
    <w:rsid w:val="00001107"/>
    <w:rsid w:val="000034A3"/>
    <w:rsid w:val="00004EBE"/>
    <w:rsid w:val="00030BBF"/>
    <w:rsid w:val="00035BAB"/>
    <w:rsid w:val="00044201"/>
    <w:rsid w:val="00060991"/>
    <w:rsid w:val="000613EC"/>
    <w:rsid w:val="000631E5"/>
    <w:rsid w:val="000667AA"/>
    <w:rsid w:val="00067847"/>
    <w:rsid w:val="00086442"/>
    <w:rsid w:val="000873C1"/>
    <w:rsid w:val="00097134"/>
    <w:rsid w:val="000A1BB9"/>
    <w:rsid w:val="000B31FB"/>
    <w:rsid w:val="000C0927"/>
    <w:rsid w:val="000C7489"/>
    <w:rsid w:val="000C7E20"/>
    <w:rsid w:val="000D6041"/>
    <w:rsid w:val="000E524F"/>
    <w:rsid w:val="000F66DA"/>
    <w:rsid w:val="000F787F"/>
    <w:rsid w:val="00106BEA"/>
    <w:rsid w:val="00113484"/>
    <w:rsid w:val="00123480"/>
    <w:rsid w:val="001251A2"/>
    <w:rsid w:val="001320BB"/>
    <w:rsid w:val="00150BDF"/>
    <w:rsid w:val="0016564C"/>
    <w:rsid w:val="00170462"/>
    <w:rsid w:val="00172A19"/>
    <w:rsid w:val="00174F3A"/>
    <w:rsid w:val="00194F93"/>
    <w:rsid w:val="00196B0E"/>
    <w:rsid w:val="001A0538"/>
    <w:rsid w:val="001B44BD"/>
    <w:rsid w:val="001C518E"/>
    <w:rsid w:val="001D1E3A"/>
    <w:rsid w:val="001E162B"/>
    <w:rsid w:val="001E484E"/>
    <w:rsid w:val="0020506E"/>
    <w:rsid w:val="00205A0D"/>
    <w:rsid w:val="0025334D"/>
    <w:rsid w:val="002632C7"/>
    <w:rsid w:val="002770AD"/>
    <w:rsid w:val="00280071"/>
    <w:rsid w:val="00281A1F"/>
    <w:rsid w:val="002928A1"/>
    <w:rsid w:val="0029336E"/>
    <w:rsid w:val="002A73F3"/>
    <w:rsid w:val="002B28D6"/>
    <w:rsid w:val="002B4EEE"/>
    <w:rsid w:val="002B66A7"/>
    <w:rsid w:val="002D2FFA"/>
    <w:rsid w:val="00302794"/>
    <w:rsid w:val="0030422B"/>
    <w:rsid w:val="0030474A"/>
    <w:rsid w:val="00312207"/>
    <w:rsid w:val="003711DF"/>
    <w:rsid w:val="00392C9F"/>
    <w:rsid w:val="003C3517"/>
    <w:rsid w:val="003C57FC"/>
    <w:rsid w:val="003C7A6A"/>
    <w:rsid w:val="003D5867"/>
    <w:rsid w:val="003F0FC8"/>
    <w:rsid w:val="003F1509"/>
    <w:rsid w:val="004126D0"/>
    <w:rsid w:val="00424003"/>
    <w:rsid w:val="00424168"/>
    <w:rsid w:val="004251CD"/>
    <w:rsid w:val="00426B23"/>
    <w:rsid w:val="00437A55"/>
    <w:rsid w:val="0044095F"/>
    <w:rsid w:val="004469AC"/>
    <w:rsid w:val="00461103"/>
    <w:rsid w:val="00461E8C"/>
    <w:rsid w:val="004731AB"/>
    <w:rsid w:val="0047601A"/>
    <w:rsid w:val="0048380E"/>
    <w:rsid w:val="004914F1"/>
    <w:rsid w:val="00494E5D"/>
    <w:rsid w:val="004A2B79"/>
    <w:rsid w:val="004A5691"/>
    <w:rsid w:val="004B728E"/>
    <w:rsid w:val="004C2A02"/>
    <w:rsid w:val="004C6237"/>
    <w:rsid w:val="004D6740"/>
    <w:rsid w:val="004D7B05"/>
    <w:rsid w:val="004D7BB2"/>
    <w:rsid w:val="004E5A50"/>
    <w:rsid w:val="004F4B24"/>
    <w:rsid w:val="004F60EB"/>
    <w:rsid w:val="00505072"/>
    <w:rsid w:val="00505169"/>
    <w:rsid w:val="005338A3"/>
    <w:rsid w:val="0053514D"/>
    <w:rsid w:val="00537363"/>
    <w:rsid w:val="00542BA8"/>
    <w:rsid w:val="00542DA6"/>
    <w:rsid w:val="00542F30"/>
    <w:rsid w:val="005558F1"/>
    <w:rsid w:val="005731A5"/>
    <w:rsid w:val="005742A1"/>
    <w:rsid w:val="0057509F"/>
    <w:rsid w:val="00575DEA"/>
    <w:rsid w:val="00585B18"/>
    <w:rsid w:val="0058617E"/>
    <w:rsid w:val="00590706"/>
    <w:rsid w:val="00596C89"/>
    <w:rsid w:val="005A2145"/>
    <w:rsid w:val="005B6EE3"/>
    <w:rsid w:val="005C6631"/>
    <w:rsid w:val="005D2CC2"/>
    <w:rsid w:val="005D4EC3"/>
    <w:rsid w:val="005E3322"/>
    <w:rsid w:val="005E73C9"/>
    <w:rsid w:val="005F0E5A"/>
    <w:rsid w:val="005F309B"/>
    <w:rsid w:val="00602FE3"/>
    <w:rsid w:val="00604A54"/>
    <w:rsid w:val="00607FD7"/>
    <w:rsid w:val="006152C2"/>
    <w:rsid w:val="006316B5"/>
    <w:rsid w:val="0063183E"/>
    <w:rsid w:val="0065657D"/>
    <w:rsid w:val="006600CD"/>
    <w:rsid w:val="006632FA"/>
    <w:rsid w:val="00670208"/>
    <w:rsid w:val="00676AE4"/>
    <w:rsid w:val="006812AB"/>
    <w:rsid w:val="00683BDD"/>
    <w:rsid w:val="00686AB7"/>
    <w:rsid w:val="006A17C9"/>
    <w:rsid w:val="006A4FE4"/>
    <w:rsid w:val="006A636C"/>
    <w:rsid w:val="006C6BF5"/>
    <w:rsid w:val="006C7653"/>
    <w:rsid w:val="006F28DA"/>
    <w:rsid w:val="006F724C"/>
    <w:rsid w:val="006F7AB0"/>
    <w:rsid w:val="00700970"/>
    <w:rsid w:val="007018C9"/>
    <w:rsid w:val="00706452"/>
    <w:rsid w:val="00712D6C"/>
    <w:rsid w:val="00713ADD"/>
    <w:rsid w:val="00725CF3"/>
    <w:rsid w:val="00736388"/>
    <w:rsid w:val="00743624"/>
    <w:rsid w:val="00751F5F"/>
    <w:rsid w:val="007547E4"/>
    <w:rsid w:val="00756F77"/>
    <w:rsid w:val="0075750F"/>
    <w:rsid w:val="00776EAD"/>
    <w:rsid w:val="00780BDD"/>
    <w:rsid w:val="00784213"/>
    <w:rsid w:val="007927B3"/>
    <w:rsid w:val="007929EA"/>
    <w:rsid w:val="00797430"/>
    <w:rsid w:val="007A16B3"/>
    <w:rsid w:val="007A1A54"/>
    <w:rsid w:val="007B2A1F"/>
    <w:rsid w:val="007C1523"/>
    <w:rsid w:val="007D46CD"/>
    <w:rsid w:val="007E3C3B"/>
    <w:rsid w:val="007E7F5D"/>
    <w:rsid w:val="007F34FB"/>
    <w:rsid w:val="00815D34"/>
    <w:rsid w:val="00821A1A"/>
    <w:rsid w:val="008244B1"/>
    <w:rsid w:val="00826BA4"/>
    <w:rsid w:val="00834F85"/>
    <w:rsid w:val="008359B8"/>
    <w:rsid w:val="00843B1A"/>
    <w:rsid w:val="00844D21"/>
    <w:rsid w:val="008539F0"/>
    <w:rsid w:val="0085450D"/>
    <w:rsid w:val="00860CD0"/>
    <w:rsid w:val="00864AEA"/>
    <w:rsid w:val="00865479"/>
    <w:rsid w:val="00867FCA"/>
    <w:rsid w:val="00871519"/>
    <w:rsid w:val="008754E3"/>
    <w:rsid w:val="008907C1"/>
    <w:rsid w:val="00891D8E"/>
    <w:rsid w:val="008946E1"/>
    <w:rsid w:val="008A120D"/>
    <w:rsid w:val="008A7434"/>
    <w:rsid w:val="008B0DBD"/>
    <w:rsid w:val="008B3F1A"/>
    <w:rsid w:val="008C4F26"/>
    <w:rsid w:val="008D2BE3"/>
    <w:rsid w:val="008D53FD"/>
    <w:rsid w:val="008E2C3E"/>
    <w:rsid w:val="008F1BC3"/>
    <w:rsid w:val="0091491B"/>
    <w:rsid w:val="00927C7A"/>
    <w:rsid w:val="0093187A"/>
    <w:rsid w:val="009459A8"/>
    <w:rsid w:val="00971CDA"/>
    <w:rsid w:val="0098526A"/>
    <w:rsid w:val="0099392A"/>
    <w:rsid w:val="00996A1B"/>
    <w:rsid w:val="009A58AE"/>
    <w:rsid w:val="009C1205"/>
    <w:rsid w:val="009D08CB"/>
    <w:rsid w:val="009D0BE3"/>
    <w:rsid w:val="009D5735"/>
    <w:rsid w:val="009D6D8C"/>
    <w:rsid w:val="009E4DA8"/>
    <w:rsid w:val="009E7244"/>
    <w:rsid w:val="009F41AF"/>
    <w:rsid w:val="009F6ABE"/>
    <w:rsid w:val="00A039B8"/>
    <w:rsid w:val="00A0737E"/>
    <w:rsid w:val="00A113A7"/>
    <w:rsid w:val="00A146DD"/>
    <w:rsid w:val="00A17CD1"/>
    <w:rsid w:val="00A20838"/>
    <w:rsid w:val="00A27071"/>
    <w:rsid w:val="00A4116F"/>
    <w:rsid w:val="00A62DA0"/>
    <w:rsid w:val="00A6382F"/>
    <w:rsid w:val="00A642D1"/>
    <w:rsid w:val="00A73CE7"/>
    <w:rsid w:val="00A778B4"/>
    <w:rsid w:val="00A80736"/>
    <w:rsid w:val="00AA38FD"/>
    <w:rsid w:val="00AB4447"/>
    <w:rsid w:val="00AC2B76"/>
    <w:rsid w:val="00AD5CD7"/>
    <w:rsid w:val="00AF34D5"/>
    <w:rsid w:val="00B0035A"/>
    <w:rsid w:val="00B00509"/>
    <w:rsid w:val="00B0501C"/>
    <w:rsid w:val="00B1724E"/>
    <w:rsid w:val="00B224AA"/>
    <w:rsid w:val="00B2363F"/>
    <w:rsid w:val="00B3407E"/>
    <w:rsid w:val="00B4458D"/>
    <w:rsid w:val="00B55F13"/>
    <w:rsid w:val="00B563E8"/>
    <w:rsid w:val="00B857C4"/>
    <w:rsid w:val="00B9089C"/>
    <w:rsid w:val="00BC0373"/>
    <w:rsid w:val="00BC30D5"/>
    <w:rsid w:val="00BD114B"/>
    <w:rsid w:val="00BD229B"/>
    <w:rsid w:val="00BE0F86"/>
    <w:rsid w:val="00BE345D"/>
    <w:rsid w:val="00C013C0"/>
    <w:rsid w:val="00C2605F"/>
    <w:rsid w:val="00C32B60"/>
    <w:rsid w:val="00C55368"/>
    <w:rsid w:val="00C654CE"/>
    <w:rsid w:val="00C715F1"/>
    <w:rsid w:val="00C72441"/>
    <w:rsid w:val="00C76E08"/>
    <w:rsid w:val="00C81DC3"/>
    <w:rsid w:val="00C90F44"/>
    <w:rsid w:val="00C92A8D"/>
    <w:rsid w:val="00C946DE"/>
    <w:rsid w:val="00C97EB7"/>
    <w:rsid w:val="00CA1154"/>
    <w:rsid w:val="00CA578B"/>
    <w:rsid w:val="00CA5D5F"/>
    <w:rsid w:val="00CB3B4D"/>
    <w:rsid w:val="00CD3E2F"/>
    <w:rsid w:val="00CE3CF8"/>
    <w:rsid w:val="00CE78C4"/>
    <w:rsid w:val="00CF0457"/>
    <w:rsid w:val="00CF081E"/>
    <w:rsid w:val="00CF5EFC"/>
    <w:rsid w:val="00CF6BF7"/>
    <w:rsid w:val="00D01BF2"/>
    <w:rsid w:val="00D10689"/>
    <w:rsid w:val="00D15912"/>
    <w:rsid w:val="00D16F80"/>
    <w:rsid w:val="00D34DF4"/>
    <w:rsid w:val="00D51A17"/>
    <w:rsid w:val="00D54B2C"/>
    <w:rsid w:val="00D56D45"/>
    <w:rsid w:val="00D75289"/>
    <w:rsid w:val="00DC5EA6"/>
    <w:rsid w:val="00DD1CDD"/>
    <w:rsid w:val="00DE6250"/>
    <w:rsid w:val="00DF1EB1"/>
    <w:rsid w:val="00DF38F9"/>
    <w:rsid w:val="00DF51B3"/>
    <w:rsid w:val="00E274FE"/>
    <w:rsid w:val="00E527DC"/>
    <w:rsid w:val="00E5456A"/>
    <w:rsid w:val="00E6217C"/>
    <w:rsid w:val="00E66CC4"/>
    <w:rsid w:val="00E812DA"/>
    <w:rsid w:val="00E83CF9"/>
    <w:rsid w:val="00EB16C6"/>
    <w:rsid w:val="00EB280C"/>
    <w:rsid w:val="00EB5544"/>
    <w:rsid w:val="00EC43AF"/>
    <w:rsid w:val="00EE0150"/>
    <w:rsid w:val="00EE19D3"/>
    <w:rsid w:val="00EE5305"/>
    <w:rsid w:val="00EE5FA5"/>
    <w:rsid w:val="00EF2689"/>
    <w:rsid w:val="00EF29B1"/>
    <w:rsid w:val="00F015AE"/>
    <w:rsid w:val="00F16091"/>
    <w:rsid w:val="00F31C03"/>
    <w:rsid w:val="00F36825"/>
    <w:rsid w:val="00F42049"/>
    <w:rsid w:val="00F52151"/>
    <w:rsid w:val="00F5384C"/>
    <w:rsid w:val="00F60879"/>
    <w:rsid w:val="00F62AF8"/>
    <w:rsid w:val="00F75AD6"/>
    <w:rsid w:val="00F772F0"/>
    <w:rsid w:val="00F90EB7"/>
    <w:rsid w:val="00FA46D1"/>
    <w:rsid w:val="00FA4FB9"/>
    <w:rsid w:val="00FA6D4E"/>
    <w:rsid w:val="00FB070B"/>
    <w:rsid w:val="00FC1BFB"/>
    <w:rsid w:val="00FF5E7A"/>
    <w:rsid w:val="00FF5F2B"/>
    <w:rsid w:val="3C287734"/>
    <w:rsid w:val="7746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3163EE"/>
  <w15:docId w15:val="{FE2C6BBA-8611-7440-8BAC-23B6DC86A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ja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FE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06452"/>
  </w:style>
  <w:style w:type="paragraph" w:customStyle="1" w:styleId="EndNoteBibliographyTitle">
    <w:name w:val="EndNote Bibliography Title"/>
    <w:basedOn w:val="Normal"/>
    <w:link w:val="EndNoteBibliographyTitleChar"/>
    <w:rsid w:val="00EE530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E5305"/>
  </w:style>
  <w:style w:type="paragraph" w:customStyle="1" w:styleId="EndNoteBibliography">
    <w:name w:val="EndNote Bibliography"/>
    <w:basedOn w:val="Normal"/>
    <w:link w:val="EndNoteBibliographyChar"/>
    <w:rsid w:val="00EE5305"/>
    <w:pPr>
      <w:spacing w:line="240" w:lineRule="auto"/>
      <w:jc w:val="center"/>
    </w:pPr>
  </w:style>
  <w:style w:type="character" w:customStyle="1" w:styleId="EndNoteBibliographyChar">
    <w:name w:val="EndNote Bibliography Char"/>
    <w:basedOn w:val="DefaultParagraphFont"/>
    <w:link w:val="EndNoteBibliography"/>
    <w:rsid w:val="00EE5305"/>
  </w:style>
  <w:style w:type="character" w:styleId="Hyperlink">
    <w:name w:val="Hyperlink"/>
    <w:basedOn w:val="DefaultParagraphFont"/>
    <w:uiPriority w:val="99"/>
    <w:unhideWhenUsed/>
    <w:rsid w:val="00EE530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530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5544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E52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2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2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2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24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65479"/>
    <w:pPr>
      <w:spacing w:line="240" w:lineRule="auto"/>
    </w:pPr>
    <w:rPr>
      <w:rFonts w:ascii="Times New Roman" w:eastAsia="MS PGothic" w:hAnsi="Times New Roman" w:cs="Times New Roman"/>
      <w:sz w:val="24"/>
      <w:szCs w:val="24"/>
      <w:lang w:val="en-US"/>
    </w:rPr>
  </w:style>
  <w:style w:type="character" w:customStyle="1" w:styleId="katex-mathml">
    <w:name w:val="katex-mathml"/>
    <w:basedOn w:val="DefaultParagraphFont"/>
    <w:rsid w:val="00004EBE"/>
  </w:style>
  <w:style w:type="character" w:customStyle="1" w:styleId="mord">
    <w:name w:val="mord"/>
    <w:basedOn w:val="DefaultParagraphFont"/>
    <w:rsid w:val="00004EBE"/>
  </w:style>
  <w:style w:type="character" w:customStyle="1" w:styleId="mopen">
    <w:name w:val="mopen"/>
    <w:basedOn w:val="DefaultParagraphFont"/>
    <w:rsid w:val="00004EBE"/>
  </w:style>
  <w:style w:type="character" w:customStyle="1" w:styleId="mbin">
    <w:name w:val="mbin"/>
    <w:basedOn w:val="DefaultParagraphFont"/>
    <w:rsid w:val="00004EBE"/>
  </w:style>
  <w:style w:type="character" w:customStyle="1" w:styleId="mclose">
    <w:name w:val="mclose"/>
    <w:basedOn w:val="DefaultParagraphFont"/>
    <w:rsid w:val="00004EBE"/>
  </w:style>
  <w:style w:type="character" w:styleId="PlaceholderText">
    <w:name w:val="Placeholder Text"/>
    <w:basedOn w:val="DefaultParagraphFont"/>
    <w:uiPriority w:val="99"/>
    <w:semiHidden/>
    <w:rsid w:val="00004EB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3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4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3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F434CA-0372-954A-90BB-9BF8C34D6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yo Kinoshita</cp:lastModifiedBy>
  <cp:revision>2</cp:revision>
  <cp:lastPrinted>2025-02-03T12:35:00Z</cp:lastPrinted>
  <dcterms:created xsi:type="dcterms:W3CDTF">2025-02-03T12:41:00Z</dcterms:created>
  <dcterms:modified xsi:type="dcterms:W3CDTF">2025-02-03T12:41:00Z</dcterms:modified>
</cp:coreProperties>
</file>